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7F28E" w14:textId="4CBD7B7E" w:rsidR="002C5A67" w:rsidRDefault="00CC51D1" w:rsidP="002C5A67">
      <w:pPr>
        <w:spacing w:after="0" w:line="240" w:lineRule="auto"/>
        <w:jc w:val="center"/>
        <w:rPr>
          <w:rFonts w:ascii="Times New Roman" w:eastAsia="PMingLiU" w:hAnsi="Times New Roman" w:cs="Times New Roman"/>
          <w:b/>
          <w:kern w:val="0"/>
          <w14:ligatures w14:val="none"/>
        </w:rPr>
      </w:pPr>
      <w:bookmarkStart w:id="0" w:name="_GoBack"/>
      <w:bookmarkEnd w:id="0"/>
      <w:r>
        <w:rPr>
          <w:rFonts w:ascii="Times New Roman" w:eastAsia="PMingLiU" w:hAnsi="Times New Roman" w:cs="Times New Roman"/>
          <w:b/>
          <w:kern w:val="0"/>
          <w14:ligatures w14:val="none"/>
        </w:rPr>
        <w:t xml:space="preserve">Supplemental Materials for </w:t>
      </w:r>
    </w:p>
    <w:p w14:paraId="1DD8C563" w14:textId="5257DF92" w:rsidR="00DA496B" w:rsidRPr="00DA496B" w:rsidRDefault="00DA496B" w:rsidP="00DA496B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jc w:val="center"/>
        <w:rPr>
          <w:rFonts w:ascii="Times New Roman" w:eastAsia="PMingLiU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PMingLiU" w:hAnsi="Times New Roman" w:cs="Times New Roman"/>
          <w:b/>
          <w:kern w:val="0"/>
          <w14:ligatures w14:val="none"/>
        </w:rPr>
        <w:t>“</w:t>
      </w:r>
      <w:bookmarkStart w:id="1" w:name="_Hlk69224113"/>
      <w:r w:rsidRPr="00DA496B">
        <w:rPr>
          <w:rFonts w:ascii="Times New Roman" w:eastAsia="PMingLiU" w:hAnsi="Times New Roman" w:cs="Times New Roman"/>
          <w:b/>
          <w:bCs/>
          <w:color w:val="000000"/>
          <w:kern w:val="0"/>
          <w14:ligatures w14:val="none"/>
        </w:rPr>
        <w:t>College Students’ Sense of Belonging and Alcohol Use amidst COVID-19: Evidence from a 21-day Daily Diary Study</w:t>
      </w:r>
      <w:r>
        <w:rPr>
          <w:rFonts w:ascii="Times New Roman" w:eastAsia="PMingLiU" w:hAnsi="Times New Roman" w:cs="Times New Roman"/>
          <w:b/>
          <w:bCs/>
          <w:color w:val="000000"/>
          <w:kern w:val="0"/>
          <w14:ligatures w14:val="none"/>
        </w:rPr>
        <w:t>”</w:t>
      </w:r>
      <w:r w:rsidRPr="00DA496B">
        <w:rPr>
          <w:rFonts w:ascii="Times New Roman" w:eastAsia="PMingLiU" w:hAnsi="Times New Roman" w:cs="Times New Roman"/>
          <w:b/>
          <w:bCs/>
          <w:color w:val="000000"/>
          <w:kern w:val="0"/>
          <w14:ligatures w14:val="none"/>
        </w:rPr>
        <w:t xml:space="preserve"> </w:t>
      </w:r>
    </w:p>
    <w:bookmarkEnd w:id="1"/>
    <w:p w14:paraId="4CB5C1BE" w14:textId="7477D109" w:rsidR="00907056" w:rsidRPr="00810E98" w:rsidRDefault="00DA496B" w:rsidP="00810E98">
      <w:pPr>
        <w:spacing w:after="0" w:line="240" w:lineRule="auto"/>
        <w:rPr>
          <w:rFonts w:ascii="Times New Roman" w:eastAsia="PMingLiU" w:hAnsi="Times New Roman" w:cs="Times New Roman"/>
          <w:bCs/>
          <w:i/>
          <w:iCs/>
          <w:kern w:val="0"/>
          <w14:ligatures w14:val="none"/>
        </w:rPr>
      </w:pPr>
      <w:r w:rsidRPr="00810E98">
        <w:rPr>
          <w:rFonts w:ascii="Times New Roman" w:eastAsia="PMingLiU" w:hAnsi="Times New Roman" w:cs="Times New Roman"/>
          <w:bCs/>
          <w:i/>
          <w:iCs/>
          <w:kern w:val="0"/>
          <w14:ligatures w14:val="none"/>
        </w:rPr>
        <w:t xml:space="preserve">This supplement provides </w:t>
      </w:r>
      <w:r w:rsidR="00C66821" w:rsidRPr="00810E98">
        <w:rPr>
          <w:rFonts w:ascii="Times New Roman" w:eastAsia="PMingLiU" w:hAnsi="Times New Roman" w:cs="Times New Roman"/>
          <w:bCs/>
          <w:i/>
          <w:iCs/>
          <w:kern w:val="0"/>
          <w14:ligatures w14:val="none"/>
        </w:rPr>
        <w:t xml:space="preserve">supplemental analyses beyond those included in the main manuscript. </w:t>
      </w:r>
    </w:p>
    <w:p w14:paraId="52C5CDD0" w14:textId="77777777" w:rsidR="00555599" w:rsidRPr="002C5A67" w:rsidRDefault="00555599" w:rsidP="002C5A67">
      <w:pPr>
        <w:spacing w:after="0" w:line="240" w:lineRule="auto"/>
        <w:jc w:val="center"/>
        <w:rPr>
          <w:rFonts w:ascii="Times New Roman" w:eastAsia="PMingLiU" w:hAnsi="Times New Roman" w:cs="Times New Roman"/>
          <w:b/>
          <w:kern w:val="0"/>
          <w14:ligatures w14:val="none"/>
        </w:rPr>
      </w:pPr>
    </w:p>
    <w:p w14:paraId="7FD0E2D0" w14:textId="7A465104" w:rsidR="002C5A67" w:rsidRPr="002C5A67" w:rsidRDefault="002C5A67" w:rsidP="002C5A67">
      <w:pPr>
        <w:spacing w:after="0" w:line="240" w:lineRule="auto"/>
        <w:rPr>
          <w:rFonts w:ascii="Times New Roman" w:eastAsia="PMingLiU" w:hAnsi="Times New Roman" w:cs="Times New Roman"/>
          <w:b/>
          <w:kern w:val="0"/>
          <w14:ligatures w14:val="none"/>
        </w:rPr>
      </w:pPr>
      <w:r w:rsidRPr="002C5A67">
        <w:rPr>
          <w:rFonts w:ascii="Times New Roman" w:eastAsia="PMingLiU" w:hAnsi="Times New Roman" w:cs="Times New Roman"/>
          <w:b/>
          <w:kern w:val="0"/>
          <w14:ligatures w14:val="none"/>
        </w:rPr>
        <w:t xml:space="preserve">Table </w:t>
      </w:r>
      <w:r w:rsidR="00793122">
        <w:rPr>
          <w:rFonts w:ascii="Times New Roman" w:eastAsia="PMingLiU" w:hAnsi="Times New Roman" w:cs="Times New Roman"/>
          <w:b/>
          <w:kern w:val="0"/>
          <w14:ligatures w14:val="none"/>
        </w:rPr>
        <w:t>S</w:t>
      </w:r>
      <w:r w:rsidRPr="002C5A67">
        <w:rPr>
          <w:rFonts w:ascii="Times New Roman" w:eastAsia="PMingLiU" w:hAnsi="Times New Roman" w:cs="Times New Roman"/>
          <w:b/>
          <w:kern w:val="0"/>
          <w14:ligatures w14:val="none"/>
        </w:rPr>
        <w:t>1. Mixed Models Examining Associations between Belonging Uncertainty and Alcohol Use Behaviors</w:t>
      </w:r>
      <w:r w:rsidRPr="002C5A67" w:rsidDel="001E15E3">
        <w:rPr>
          <w:rFonts w:ascii="Times New Roman" w:eastAsia="PMingLiU" w:hAnsi="Times New Roman" w:cs="Times New Roman"/>
          <w:b/>
          <w:kern w:val="0"/>
          <w14:ligatures w14:val="none"/>
        </w:rPr>
        <w:t xml:space="preserve"> </w:t>
      </w:r>
      <w:r w:rsidRPr="002C5A67">
        <w:rPr>
          <w:rFonts w:ascii="Times New Roman" w:eastAsia="PMingLiU" w:hAnsi="Times New Roman" w:cs="Times New Roman"/>
          <w:b/>
          <w:kern w:val="0"/>
          <w14:ligatures w14:val="none"/>
        </w:rPr>
        <w:t>(By Race/Ethnic Categories)</w:t>
      </w:r>
    </w:p>
    <w:p w14:paraId="0B9A37DD" w14:textId="77777777" w:rsidR="002C5A67" w:rsidRPr="002C5A67" w:rsidRDefault="002C5A67" w:rsidP="002C5A67">
      <w:pPr>
        <w:spacing w:after="0" w:line="240" w:lineRule="auto"/>
        <w:rPr>
          <w:rFonts w:ascii="Times New Roman" w:eastAsia="PMingLiU" w:hAnsi="Times New Roman" w:cs="Times New Roman"/>
          <w:b/>
          <w:kern w:val="0"/>
          <w14:ligatures w14:val="none"/>
        </w:rPr>
      </w:pPr>
    </w:p>
    <w:tbl>
      <w:tblPr>
        <w:tblW w:w="5374" w:type="pct"/>
        <w:tblLayout w:type="fixed"/>
        <w:tblLook w:val="04A0" w:firstRow="1" w:lastRow="0" w:firstColumn="1" w:lastColumn="0" w:noHBand="0" w:noVBand="1"/>
      </w:tblPr>
      <w:tblGrid>
        <w:gridCol w:w="3583"/>
        <w:gridCol w:w="1635"/>
        <w:gridCol w:w="1635"/>
        <w:gridCol w:w="1632"/>
        <w:gridCol w:w="1641"/>
        <w:gridCol w:w="1786"/>
        <w:gridCol w:w="1780"/>
        <w:gridCol w:w="237"/>
      </w:tblGrid>
      <w:tr w:rsidR="002C5A67" w:rsidRPr="002C5A67" w14:paraId="3D14DF6F" w14:textId="77777777" w:rsidTr="002C5A67">
        <w:trPr>
          <w:trHeight w:val="328"/>
        </w:trPr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5DDBE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9CC6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Hispanic Black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B2D6E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Hispanic Asian</w:t>
            </w: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EADC5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panic</w:t>
            </w:r>
          </w:p>
        </w:tc>
      </w:tr>
      <w:tr w:rsidR="002C5A67" w:rsidRPr="002C5A67" w14:paraId="706CECBD" w14:textId="77777777" w:rsidTr="002C5A67">
        <w:trPr>
          <w:gridAfter w:val="1"/>
          <w:wAfter w:w="87" w:type="pct"/>
          <w:trHeight w:val="962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C84A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9167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y Alcohol Us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098D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mber of drinks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5663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y Alcohol Use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F6FE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mber of drink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59B0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y Alcohol Use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A5EA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mber of drinks</w:t>
            </w:r>
          </w:p>
        </w:tc>
      </w:tr>
      <w:tr w:rsidR="002C5A67" w:rsidRPr="002C5A67" w14:paraId="0223181E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F145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u w:val="single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u w:val="single"/>
                <w14:ligatures w14:val="none"/>
              </w:rPr>
              <w:t>Fixed effect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990A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FE9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006DD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0D7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4AA76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F8B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66CECC18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DAA4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91B4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AC3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257D5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57C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A18FB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F1A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3F6F4C89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A8EF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aily belonging </w:t>
            </w:r>
          </w:p>
          <w:p w14:paraId="7DF5A818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certaint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A7A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03D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66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A73C3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5C5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66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8CC1C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14B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66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485DA5F7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EE4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D5D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0CC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4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ED61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A86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3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B4BA9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ACD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4)</w:t>
            </w:r>
          </w:p>
        </w:tc>
      </w:tr>
      <w:tr w:rsidR="002C5A67" w:rsidRPr="002C5A67" w14:paraId="2A63A5CB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DF0E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EC42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877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02412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A6F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D65EF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6BD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2BB68A01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274D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verage belonging </w:t>
            </w:r>
          </w:p>
          <w:p w14:paraId="57DC848C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certaint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C4F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20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932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36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A799E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21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54F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3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131D6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20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256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38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0E5D8222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1AF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231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AC4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35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1522F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8C5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32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17753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D05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34)</w:t>
            </w:r>
          </w:p>
        </w:tc>
      </w:tr>
      <w:tr w:rsidR="002C5A67" w:rsidRPr="002C5A67" w14:paraId="67FA7F7E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14BD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6DF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F49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356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77511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C73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91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DD0CA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38A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32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40C8823B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F08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FFC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1B0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64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9F1D2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601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56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CB474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B6E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61)</w:t>
            </w:r>
          </w:p>
        </w:tc>
      </w:tr>
      <w:tr w:rsidR="002C5A67" w:rsidRPr="002C5A67" w14:paraId="799EA8D7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ECFE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rst gener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CB2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785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21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A5B8A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E65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45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92FA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25A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26</w:t>
            </w:r>
          </w:p>
        </w:tc>
      </w:tr>
      <w:tr w:rsidR="002C5A67" w:rsidRPr="002C5A67" w14:paraId="31BD2CA1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3D0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6E2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0A9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80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71D61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E43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72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53B98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25F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76)</w:t>
            </w:r>
          </w:p>
        </w:tc>
      </w:tr>
      <w:tr w:rsidR="002C5A67" w:rsidRPr="002C5A67" w14:paraId="4AF74D4A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E34C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GBTQ+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A70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8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E89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43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2117C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6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657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24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91985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4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492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39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26093A06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F91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755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6FB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78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2D8DC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047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71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A8A4F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74D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74)</w:t>
            </w:r>
          </w:p>
        </w:tc>
      </w:tr>
      <w:tr w:rsidR="002C5A67" w:rsidRPr="002C5A67" w14:paraId="296A9DE2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B5B2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Hispanic Black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4C5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7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C92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517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C4D10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C64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88450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E05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26C5B131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C22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AD2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958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168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6E0B4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142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75760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D94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0B32EE18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7F65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Non-Hispanic Asia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E9F4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328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1DF6D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01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184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544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173FE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27C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3DBBB220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C38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8782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622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EFBA3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1C2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70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ED299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21E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72180EDA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3E3B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pani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37A5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A97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29B24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90F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2BCDB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3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D75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07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2C5A67" w:rsidRPr="002C5A67" w14:paraId="04042FE0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B0C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1484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C01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698F7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C94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82BA9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6BE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93)</w:t>
            </w:r>
          </w:p>
        </w:tc>
      </w:tr>
      <w:tr w:rsidR="002C5A67" w:rsidRPr="002C5A67" w14:paraId="6115235B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4545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u w:val="single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u w:val="single"/>
                <w14:ligatures w14:val="none"/>
              </w:rPr>
              <w:t>Cross-level Interaction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37F1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E42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F2909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1A2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75910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963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70E236FA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56AB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aily Belonging </w:t>
            </w:r>
          </w:p>
          <w:p w14:paraId="58DB9438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certainty x Non-</w:t>
            </w:r>
          </w:p>
          <w:p w14:paraId="7AD207BA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panic Black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642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0B0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9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3C09D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D98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126C1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197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621FBE96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0BB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E8F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120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124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FE57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E10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0428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259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19588EE6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6B30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aily Belonging </w:t>
            </w:r>
          </w:p>
          <w:p w14:paraId="74200373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certainty x Non-</w:t>
            </w:r>
          </w:p>
          <w:p w14:paraId="0B314C17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panic Asia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C4D3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D4E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B289E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4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B49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7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FDBB4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A79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4D0D386D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B9C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4E20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E4D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D5BCF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ED5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57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A37FB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6A6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5B598493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9839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aily Belonging </w:t>
            </w:r>
          </w:p>
          <w:p w14:paraId="55EE8864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certainty x Hispani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3B52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8E3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5763C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22B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D64C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285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9</w:t>
            </w:r>
          </w:p>
        </w:tc>
      </w:tr>
      <w:tr w:rsidR="002C5A67" w:rsidRPr="002C5A67" w14:paraId="072BE4BD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E0E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E905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477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FB58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75B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C916B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A3A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76)</w:t>
            </w:r>
          </w:p>
        </w:tc>
      </w:tr>
      <w:tr w:rsidR="002C5A67" w:rsidRPr="002C5A67" w14:paraId="601AE56F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E5AD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u w:val="single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u w:val="single"/>
                <w14:ligatures w14:val="none"/>
              </w:rPr>
              <w:t>Random effect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EE79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5C8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18158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091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AFDB0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5D7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C5A67" w:rsidRPr="002C5A67" w14:paraId="4493AF2D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B94E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ope varianc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A0F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872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8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C2454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280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1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557F9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DFC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1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34EF7E55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36C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2E1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02B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2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3702D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B0F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19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B6032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6F3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2)</w:t>
            </w:r>
          </w:p>
        </w:tc>
      </w:tr>
      <w:tr w:rsidR="002C5A67" w:rsidRPr="002C5A67" w14:paraId="4FB63300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506E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cept varianc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65B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5B4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90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6969F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4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106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2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C0EC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5CC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0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4BF1DE6F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6D9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93C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A21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43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C45A5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C3E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37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CA37F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617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41)</w:t>
            </w:r>
          </w:p>
        </w:tc>
      </w:tr>
      <w:tr w:rsidR="002C5A67" w:rsidRPr="002C5A67" w14:paraId="3E960C8A" w14:textId="77777777" w:rsidTr="002C5A67">
        <w:trPr>
          <w:gridAfter w:val="1"/>
          <w:wAfter w:w="87" w:type="pct"/>
          <w:trHeight w:val="381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17C0" w14:textId="77777777" w:rsidR="002C5A67" w:rsidRPr="002C5A67" w:rsidRDefault="002C5A67" w:rsidP="002C5A67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idual varianc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E8E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3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E30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41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B82A3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5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28B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53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DB19E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4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28E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62</w:t>
            </w: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315589AE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BEAF1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0ED1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4D83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34)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75A5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0D94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29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D2CD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01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D69E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033)</w:t>
            </w:r>
          </w:p>
        </w:tc>
      </w:tr>
      <w:tr w:rsidR="002C5A67" w:rsidRPr="002C5A67" w14:paraId="32F82143" w14:textId="77777777" w:rsidTr="002C5A67">
        <w:trPr>
          <w:gridAfter w:val="1"/>
          <w:wAfter w:w="87" w:type="pct"/>
          <w:trHeight w:val="320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FB73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4C57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35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87C8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337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E7BD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01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1F2D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997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E3F8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08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80FF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070</w:t>
            </w:r>
          </w:p>
        </w:tc>
      </w:tr>
    </w:tbl>
    <w:p w14:paraId="7420CE39" w14:textId="77777777" w:rsidR="002C5A67" w:rsidRPr="002C5A67" w:rsidRDefault="002C5A67" w:rsidP="002C5A67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2C5A67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14:ligatures w14:val="none"/>
        </w:rPr>
        <w:t>Note</w:t>
      </w:r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. Standard errors in parentheses. * </w:t>
      </w:r>
      <w:proofErr w:type="gramStart"/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p</w:t>
      </w:r>
      <w:proofErr w:type="gramEnd"/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&lt; .10, ** p &lt; .05, *** p &lt; .01</w:t>
      </w:r>
    </w:p>
    <w:p w14:paraId="29944B1B" w14:textId="77777777" w:rsidR="002C5A67" w:rsidRPr="002C5A67" w:rsidRDefault="002C5A67" w:rsidP="002C5A67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391221F3" w14:textId="77777777" w:rsidR="002C5A67" w:rsidRPr="002C5A67" w:rsidRDefault="002C5A67" w:rsidP="002C5A6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br w:type="page"/>
      </w:r>
    </w:p>
    <w:p w14:paraId="07AD4AA3" w14:textId="769EEE4D" w:rsidR="002C5A67" w:rsidRPr="002C5A67" w:rsidRDefault="002C5A67" w:rsidP="002C5A67">
      <w:pPr>
        <w:spacing w:after="0" w:line="240" w:lineRule="auto"/>
        <w:rPr>
          <w:rFonts w:ascii="Times New Roman" w:eastAsia="PMingLiU" w:hAnsi="Times New Roman" w:cs="Times New Roman"/>
          <w:b/>
          <w:kern w:val="0"/>
          <w14:ligatures w14:val="none"/>
        </w:rPr>
      </w:pPr>
      <w:r w:rsidRPr="002C5A67">
        <w:rPr>
          <w:rFonts w:ascii="Times New Roman" w:eastAsia="PMingLiU" w:hAnsi="Times New Roman" w:cs="Times New Roman"/>
          <w:b/>
          <w:kern w:val="0"/>
          <w14:ligatures w14:val="none"/>
        </w:rPr>
        <w:lastRenderedPageBreak/>
        <w:t xml:space="preserve">Table </w:t>
      </w:r>
      <w:r w:rsidR="00793122">
        <w:rPr>
          <w:rFonts w:ascii="Times New Roman" w:eastAsia="PMingLiU" w:hAnsi="Times New Roman" w:cs="Times New Roman"/>
          <w:b/>
          <w:kern w:val="0"/>
          <w14:ligatures w14:val="none"/>
        </w:rPr>
        <w:t>S</w:t>
      </w:r>
      <w:r w:rsidRPr="002C5A67">
        <w:rPr>
          <w:rFonts w:ascii="Times New Roman" w:eastAsia="PMingLiU" w:hAnsi="Times New Roman" w:cs="Times New Roman"/>
          <w:b/>
          <w:kern w:val="0"/>
          <w14:ligatures w14:val="none"/>
        </w:rPr>
        <w:t>2. Mixed Models Examining Associations between Belonging Uncertainty and Alcohol Use Behaviors</w:t>
      </w:r>
      <w:r w:rsidRPr="002C5A67" w:rsidDel="001E15E3">
        <w:rPr>
          <w:rFonts w:ascii="Times New Roman" w:eastAsia="PMingLiU" w:hAnsi="Times New Roman" w:cs="Times New Roman"/>
          <w:b/>
          <w:kern w:val="0"/>
          <w14:ligatures w14:val="none"/>
        </w:rPr>
        <w:t xml:space="preserve"> </w:t>
      </w:r>
      <w:r w:rsidRPr="002C5A67">
        <w:rPr>
          <w:rFonts w:ascii="Times New Roman" w:eastAsia="PMingLiU" w:hAnsi="Times New Roman" w:cs="Times New Roman"/>
          <w:b/>
          <w:kern w:val="0"/>
          <w14:ligatures w14:val="none"/>
        </w:rPr>
        <w:t>(Day of week Controlled)</w:t>
      </w:r>
    </w:p>
    <w:p w14:paraId="1E14FD26" w14:textId="77777777" w:rsidR="002C5A67" w:rsidRPr="002C5A67" w:rsidRDefault="002C5A67" w:rsidP="002C5A67">
      <w:pPr>
        <w:spacing w:after="0" w:line="240" w:lineRule="auto"/>
        <w:rPr>
          <w:rFonts w:ascii="Times New Roman" w:eastAsia="PMingLiU" w:hAnsi="Times New Roman" w:cs="Times New Roman"/>
          <w:b/>
          <w:kern w:val="0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1"/>
        <w:gridCol w:w="1083"/>
        <w:gridCol w:w="1086"/>
        <w:gridCol w:w="1086"/>
        <w:gridCol w:w="1086"/>
        <w:gridCol w:w="1086"/>
        <w:gridCol w:w="1086"/>
        <w:gridCol w:w="1086"/>
        <w:gridCol w:w="1086"/>
        <w:gridCol w:w="1086"/>
        <w:gridCol w:w="1078"/>
      </w:tblGrid>
      <w:tr w:rsidR="002C5A67" w:rsidRPr="002C5A67" w14:paraId="7FB276E4" w14:textId="77777777" w:rsidTr="002C5A67">
        <w:trPr>
          <w:trHeight w:val="342"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405B8B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endent Variables</w:t>
            </w:r>
          </w:p>
        </w:tc>
        <w:tc>
          <w:tcPr>
            <w:tcW w:w="20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4BAF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Alcohol Use</w:t>
            </w:r>
          </w:p>
        </w:tc>
        <w:tc>
          <w:tcPr>
            <w:tcW w:w="20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4620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otal Number of Drinks</w:t>
            </w:r>
          </w:p>
        </w:tc>
      </w:tr>
      <w:tr w:rsidR="002C5A67" w:rsidRPr="002C5A67" w14:paraId="2FCCB0DB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817CA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Fixed effect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5901B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608B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8409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20BC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BFE2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31FD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8B7E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3A8A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9EE0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E4B5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)</w:t>
            </w:r>
          </w:p>
        </w:tc>
      </w:tr>
      <w:tr w:rsidR="002C5A67" w:rsidRPr="002C5A67" w14:paraId="678C752E" w14:textId="77777777" w:rsidTr="002C5A67">
        <w:trPr>
          <w:trHeight w:val="342"/>
        </w:trPr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8538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 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9002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E5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389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31B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E2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E77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758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DB6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58C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6EFD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5A67" w:rsidRPr="002C5A67" w14:paraId="37C69BE1" w14:textId="77777777" w:rsidTr="002C5A67">
        <w:trPr>
          <w:trHeight w:val="86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50A3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Person-centered Belonging Uncertain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86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AA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5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0F9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BF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0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ED3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3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06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A92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0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1C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D15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2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D26C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7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31C18BA2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7E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12C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AE5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27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858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94B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3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60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4F6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1C9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3B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9A31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0)</w:t>
            </w:r>
          </w:p>
        </w:tc>
      </w:tr>
      <w:tr w:rsidR="002C5A67" w:rsidRPr="002C5A67" w14:paraId="5A093C82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9220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 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262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DA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D5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F6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79C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949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A2D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115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D40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9DF5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5A67" w:rsidRPr="002C5A67" w14:paraId="598BFC39" w14:textId="77777777" w:rsidTr="002C5A67">
        <w:trPr>
          <w:trHeight w:val="5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1A66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 person-mean Belonging Uncertain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65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3FF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6E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44B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B1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52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4A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041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BD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2CC1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0084126A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23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9B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06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2C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74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F64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5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D1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999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AC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14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CFEB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8)</w:t>
            </w:r>
          </w:p>
        </w:tc>
      </w:tr>
      <w:tr w:rsidR="002C5A67" w:rsidRPr="002C5A67" w14:paraId="458AD6B8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9DF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472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5AC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E28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257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EFD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D9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2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07D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2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E5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2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5D5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2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86D0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2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7C9DAAA2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276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D2F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103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FD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01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1D8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B4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7BF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5A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490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368F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0)</w:t>
            </w:r>
          </w:p>
        </w:tc>
      </w:tr>
      <w:tr w:rsidR="002C5A67" w:rsidRPr="002C5A67" w14:paraId="5DB52978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F4F9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ritized</w:t>
            </w:r>
            <w:proofErr w:type="spellEnd"/>
          </w:p>
          <w:p w14:paraId="116DD27F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e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040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5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CC6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5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E7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5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6B6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5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41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5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F65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16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C6C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0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44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6D48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0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33874FF6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14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E8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9A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25C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39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C0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9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FC9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6DC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FA7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20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5EDF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1)</w:t>
            </w:r>
          </w:p>
        </w:tc>
      </w:tr>
      <w:tr w:rsidR="002C5A67" w:rsidRPr="002C5A67" w14:paraId="1284B493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566C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 generation</w:t>
            </w:r>
          </w:p>
          <w:p w14:paraId="25E76712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udent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E5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011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3D8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4C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4EA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EB0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D2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CB0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5FF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3F04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</w:tr>
      <w:tr w:rsidR="002C5A67" w:rsidRPr="002C5A67" w14:paraId="02ACE618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F6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8E8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CDC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F6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EEF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9BA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D4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DF5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508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97D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EF72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2)</w:t>
            </w:r>
          </w:p>
        </w:tc>
      </w:tr>
      <w:tr w:rsidR="002C5A67" w:rsidRPr="002C5A67" w14:paraId="4605AF3E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03E669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GBTQ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CC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B5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7E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D1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754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969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3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84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3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E5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3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1FF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3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D1E7F4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3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52EB4BC8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BF7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DAE7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DA1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4E6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286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85C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1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4B1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F064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9A5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5B7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C0B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3)</w:t>
            </w:r>
          </w:p>
        </w:tc>
      </w:tr>
      <w:tr w:rsidR="002C5A67" w:rsidRPr="002C5A67" w14:paraId="762A8DDB" w14:textId="77777777" w:rsidTr="002C5A67">
        <w:trPr>
          <w:trHeight w:val="342"/>
        </w:trPr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0895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Cross-level interaction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633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39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2F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937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51B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B5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BD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853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B5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F7C9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5A67" w:rsidRPr="002C5A67" w14:paraId="73EA3A4B" w14:textId="77777777" w:rsidTr="002C5A67">
        <w:trPr>
          <w:trHeight w:val="5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0F9D3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Belonging Uncertainty x Wom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09D1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B9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657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BBB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E63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50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27B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801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EF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38CB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A67" w:rsidRPr="002C5A67" w14:paraId="63580512" w14:textId="77777777" w:rsidTr="002C5A67">
        <w:trPr>
          <w:trHeight w:val="8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4C1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666B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F7E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3B6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F4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329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0B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8C8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78D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F0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9C35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A67" w:rsidRPr="002C5A67" w14:paraId="4D08641F" w14:textId="77777777" w:rsidTr="002C5A67">
        <w:trPr>
          <w:trHeight w:val="86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7785A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Daily Belonging Uncertainty x </w:t>
            </w:r>
            <w:proofErr w:type="spellStart"/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ritized</w:t>
            </w:r>
            <w:proofErr w:type="spellEnd"/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F55A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3A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F9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E9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40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7E8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C93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04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A42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1222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A67" w:rsidRPr="002C5A67" w14:paraId="71CEB34B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E24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3DD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61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44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E4D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8A1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52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A3E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B0B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D0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5E27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A67" w:rsidRPr="002C5A67" w14:paraId="6CA834B6" w14:textId="77777777" w:rsidTr="002C5A67">
        <w:trPr>
          <w:trHeight w:val="86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3504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Belonging Uncertainty x First gener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C2B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DC9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49F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7C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C81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CA9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E1D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9B6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4A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CFDF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A67" w:rsidRPr="002C5A67" w14:paraId="217B8657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229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4AC8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68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A5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32B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F6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43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14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43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CB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24CD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A67" w:rsidRPr="002C5A67" w14:paraId="09EBED1F" w14:textId="77777777" w:rsidTr="002C5A67">
        <w:trPr>
          <w:trHeight w:val="5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7918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Belonging Uncertainty x LGBTQ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5E1E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7AE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50E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7FD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631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A9E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958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14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18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8F92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2C5A67" w:rsidRPr="002C5A67" w14:paraId="12109B76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47376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4E5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E6C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50F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8E7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0FD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8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F74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752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E1E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715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913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4)</w:t>
            </w:r>
          </w:p>
        </w:tc>
      </w:tr>
      <w:tr w:rsidR="002C5A67" w:rsidRPr="002C5A67" w14:paraId="23B9ECA7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C55A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Random effec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CC1D" w14:textId="77777777" w:rsidR="002C5A67" w:rsidRPr="002C5A67" w:rsidRDefault="002C5A67" w:rsidP="002C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33C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187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1F1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8B7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31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C1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38C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F9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864A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5A67" w:rsidRPr="002C5A67" w14:paraId="2CB9CBF3" w14:textId="77777777" w:rsidTr="002C5A67">
        <w:trPr>
          <w:trHeight w:val="353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8CEC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pe varian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3C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FB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B00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5F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EB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10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96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6F2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8D6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23DC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7632859C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EC8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E9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6F8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5D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54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BC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AA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CF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665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464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A61B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4)</w:t>
            </w:r>
          </w:p>
        </w:tc>
      </w:tr>
      <w:tr w:rsidR="002C5A67" w:rsidRPr="002C5A67" w14:paraId="29C02A02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A870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cept varian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806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76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A55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649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A8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169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8A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4BB2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E93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6D9D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8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0D70509D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FD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BF0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3C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B8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644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001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5B7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97AD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65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69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F154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2)</w:t>
            </w:r>
          </w:p>
        </w:tc>
      </w:tr>
      <w:tr w:rsidR="002C5A67" w:rsidRPr="002C5A67" w14:paraId="15E0CF33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486A" w14:textId="77777777" w:rsidR="002C5A67" w:rsidRPr="002C5A67" w:rsidRDefault="002C5A67" w:rsidP="002C5A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ual varian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8E1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2FC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428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A4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1CA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74CF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7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4E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7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20C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6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46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7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3E47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7</w:t>
            </w: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2C5A67" w:rsidRPr="002C5A67" w14:paraId="63075109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97D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0E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290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2D2A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778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22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1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9D4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7F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B6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ECB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249D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3)</w:t>
            </w:r>
          </w:p>
        </w:tc>
      </w:tr>
      <w:tr w:rsidR="002C5A67" w:rsidRPr="002C5A67" w14:paraId="38715A75" w14:textId="77777777" w:rsidTr="002C5A67">
        <w:trPr>
          <w:trHeight w:val="342"/>
        </w:trPr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AC40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CEE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F125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FCFE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937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D583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22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D7C8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01A7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3004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0D2C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5DC6" w14:textId="77777777" w:rsidR="002C5A67" w:rsidRPr="002C5A67" w:rsidRDefault="002C5A67" w:rsidP="002C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A6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02</w:t>
            </w:r>
          </w:p>
        </w:tc>
      </w:tr>
    </w:tbl>
    <w:p w14:paraId="6FA81910" w14:textId="77777777" w:rsidR="002C5A67" w:rsidRPr="002C5A67" w:rsidRDefault="002C5A67" w:rsidP="002C5A6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2C5A67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14:ligatures w14:val="none"/>
        </w:rPr>
        <w:t>Note</w:t>
      </w:r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. Standard errors in parentheses. * </w:t>
      </w:r>
      <w:proofErr w:type="gramStart"/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p</w:t>
      </w:r>
      <w:proofErr w:type="gramEnd"/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&lt; .10, ** p &lt; .05, *** p &lt; .01. Day of the week (dummy variables for each day with Sunday serving as reference group) included as a level-1 fixed effect in above models. All coefficients are statistically significant at and negative in magnitude showing relatively lower alcohol use on </w:t>
      </w:r>
      <w:proofErr w:type="gramStart"/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days</w:t>
      </w:r>
      <w:proofErr w:type="gramEnd"/>
      <w:r w:rsidRPr="002C5A6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vis-à-vis Sunday; not shown in table above for ease of interpretation and comparison with main Table 3.    </w:t>
      </w:r>
    </w:p>
    <w:p w14:paraId="63C61411" w14:textId="77777777" w:rsidR="006C4D1D" w:rsidRDefault="006C4D1D"/>
    <w:sectPr w:rsidR="006C4D1D" w:rsidSect="002C5A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68842A" w14:textId="77777777" w:rsidR="00622223" w:rsidRDefault="00622223" w:rsidP="002E75D7">
      <w:pPr>
        <w:spacing w:after="0" w:line="240" w:lineRule="auto"/>
      </w:pPr>
      <w:r>
        <w:separator/>
      </w:r>
    </w:p>
  </w:endnote>
  <w:endnote w:type="continuationSeparator" w:id="0">
    <w:p w14:paraId="26C7EB22" w14:textId="77777777" w:rsidR="00622223" w:rsidRDefault="00622223" w:rsidP="002E7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490DB" w14:textId="77777777" w:rsidR="002E75D7" w:rsidRDefault="002E75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A201E" w14:textId="77777777" w:rsidR="002E75D7" w:rsidRDefault="002E75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020503" w14:textId="77777777" w:rsidR="002E75D7" w:rsidRDefault="002E75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F93649" w14:textId="77777777" w:rsidR="00622223" w:rsidRDefault="00622223" w:rsidP="002E75D7">
      <w:pPr>
        <w:spacing w:after="0" w:line="240" w:lineRule="auto"/>
      </w:pPr>
      <w:r>
        <w:separator/>
      </w:r>
    </w:p>
  </w:footnote>
  <w:footnote w:type="continuationSeparator" w:id="0">
    <w:p w14:paraId="31500E16" w14:textId="77777777" w:rsidR="00622223" w:rsidRDefault="00622223" w:rsidP="002E75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22B1B9" w14:textId="77777777" w:rsidR="002E75D7" w:rsidRDefault="002E75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269974" w14:textId="078D6940" w:rsidR="002E75D7" w:rsidRDefault="002E75D7">
    <w:pPr>
      <w:pStyle w:val="Header"/>
    </w:pPr>
    <w:r w:rsidRPr="002E75D7">
      <w:rPr>
        <w:rFonts w:ascii="Times New Roman" w:eastAsia="PMingLiU" w:hAnsi="Times New Roman" w:cs="Times New Roman"/>
        <w:kern w:val="0"/>
        <w14:ligatures w14:val="none"/>
      </w:rPr>
      <w:t>College Students’ Sense of Belonging and Alcohol Use amidst COVID-19</w:t>
    </w:r>
    <w:r>
      <w:rPr>
        <w:rFonts w:ascii="Times New Roman" w:eastAsia="PMingLiU" w:hAnsi="Times New Roman" w:cs="Times New Roman"/>
        <w:kern w:val="0"/>
        <w14:ligatures w14:val="none"/>
      </w:rPr>
      <w:t xml:space="preserve"> Supplemental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A38D24" w14:textId="77777777" w:rsidR="002E75D7" w:rsidRDefault="002E75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A67"/>
    <w:rsid w:val="002C5A67"/>
    <w:rsid w:val="002E75D7"/>
    <w:rsid w:val="00460DEC"/>
    <w:rsid w:val="00492761"/>
    <w:rsid w:val="00555599"/>
    <w:rsid w:val="00622223"/>
    <w:rsid w:val="006C4D1D"/>
    <w:rsid w:val="00793122"/>
    <w:rsid w:val="00810E98"/>
    <w:rsid w:val="008755FB"/>
    <w:rsid w:val="00907056"/>
    <w:rsid w:val="00B14A25"/>
    <w:rsid w:val="00C33AEB"/>
    <w:rsid w:val="00C66821"/>
    <w:rsid w:val="00CC51D1"/>
    <w:rsid w:val="00DA496B"/>
    <w:rsid w:val="00E02C2D"/>
    <w:rsid w:val="00E2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B5C1"/>
  <w15:chartTrackingRefBased/>
  <w15:docId w15:val="{37E02011-9965-4BA8-8DF3-F5F2AE54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A6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C51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E7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5D7"/>
  </w:style>
  <w:style w:type="paragraph" w:styleId="Footer">
    <w:name w:val="footer"/>
    <w:basedOn w:val="Normal"/>
    <w:link w:val="FooterChar"/>
    <w:uiPriority w:val="99"/>
    <w:unhideWhenUsed/>
    <w:rsid w:val="002E7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5D7"/>
  </w:style>
  <w:style w:type="paragraph" w:styleId="BalloonText">
    <w:name w:val="Balloon Text"/>
    <w:basedOn w:val="Normal"/>
    <w:link w:val="BalloonTextChar"/>
    <w:uiPriority w:val="99"/>
    <w:semiHidden/>
    <w:unhideWhenUsed/>
    <w:rsid w:val="00810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E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hreyi Gopalan</dc:creator>
  <cp:keywords/>
  <dc:description/>
  <cp:lastModifiedBy>Nikki Vea Orong</cp:lastModifiedBy>
  <cp:revision>9</cp:revision>
  <dcterms:created xsi:type="dcterms:W3CDTF">2024-09-06T16:25:00Z</dcterms:created>
  <dcterms:modified xsi:type="dcterms:W3CDTF">2024-11-20T00:42:00Z</dcterms:modified>
</cp:coreProperties>
</file>